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7C87" w:rsidRPr="00B57C87" w:rsidRDefault="00B57C87" w:rsidP="00B57C87">
      <w:pPr>
        <w:pStyle w:val="Beschriftung"/>
        <w:keepNext/>
        <w:rPr>
          <w:rFonts w:ascii="Times New Roman" w:hAnsi="Times New Roman" w:cs="Times New Roman"/>
          <w:i w:val="0"/>
          <w:color w:val="auto"/>
          <w:sz w:val="20"/>
          <w:lang w:val="en-GB"/>
        </w:rPr>
      </w:pPr>
      <w:r w:rsidRPr="00B57C87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Table </w:t>
      </w:r>
      <w:r w:rsidR="000E0B5B">
        <w:rPr>
          <w:rFonts w:ascii="Times New Roman" w:hAnsi="Times New Roman" w:cs="Times New Roman"/>
          <w:i w:val="0"/>
          <w:color w:val="auto"/>
          <w:sz w:val="20"/>
          <w:lang w:val="en-GB"/>
        </w:rPr>
        <w:t>S</w:t>
      </w:r>
      <w:r w:rsidR="0061568D">
        <w:rPr>
          <w:rFonts w:ascii="Times New Roman" w:hAnsi="Times New Roman" w:cs="Times New Roman"/>
          <w:i w:val="0"/>
          <w:color w:val="auto"/>
          <w:sz w:val="20"/>
          <w:lang w:val="en-GB"/>
        </w:rPr>
        <w:t>9</w:t>
      </w:r>
      <w:bookmarkStart w:id="0" w:name="_GoBack"/>
      <w:bookmarkEnd w:id="0"/>
      <w:r w:rsidRPr="00B57C87">
        <w:rPr>
          <w:rFonts w:ascii="Times New Roman" w:hAnsi="Times New Roman" w:cs="Times New Roman"/>
          <w:i w:val="0"/>
          <w:color w:val="auto"/>
          <w:sz w:val="20"/>
          <w:lang w:val="en-GB"/>
        </w:rPr>
        <w:t>: Comparison of credits given</w:t>
      </w:r>
      <w:r w:rsidR="00177F82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and the substitution effect of</w:t>
      </w:r>
      <w:r w:rsidRPr="00B57C87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the fossil reference in case of the utilization pathways 3 and 4 </w:t>
      </w:r>
    </w:p>
    <w:tbl>
      <w:tblPr>
        <w:tblW w:w="88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3"/>
        <w:gridCol w:w="1660"/>
        <w:gridCol w:w="1960"/>
        <w:gridCol w:w="1960"/>
      </w:tblGrid>
      <w:tr w:rsidR="00B57C87" w:rsidRPr="00B57C87" w:rsidTr="00B57C87">
        <w:trPr>
          <w:trHeight w:val="315"/>
        </w:trPr>
        <w:tc>
          <w:tcPr>
            <w:tcW w:w="3243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B57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Results per ha 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B5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ference uni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87" w:rsidRPr="00B57C87" w:rsidRDefault="00B57C87" w:rsidP="00B57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Emission Credi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B57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Fossil reference</w:t>
            </w:r>
          </w:p>
        </w:tc>
      </w:tr>
      <w:tr w:rsidR="00B57C87" w:rsidRPr="00B57C87" w:rsidTr="00B57C87">
        <w:trPr>
          <w:trHeight w:val="330"/>
        </w:trPr>
        <w:tc>
          <w:tcPr>
            <w:tcW w:w="3243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B57C87" w:rsidRPr="00B57C87" w:rsidRDefault="00B57C87" w:rsidP="00B57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B57C87" w:rsidRPr="00B57C87" w:rsidRDefault="00B57C87" w:rsidP="00B57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C87" w:rsidRPr="00B57C87" w:rsidRDefault="00B57C87" w:rsidP="00B57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er 1/3 MJ</w:t>
            </w:r>
            <w:r w:rsidRPr="00B57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DE"/>
              </w:rPr>
              <w:t>el</w:t>
            </w:r>
          </w:p>
        </w:tc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C87" w:rsidRPr="00B57C87" w:rsidRDefault="00B57C87" w:rsidP="00B57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er MJ</w:t>
            </w:r>
            <w:r w:rsidRPr="00B57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DE"/>
              </w:rPr>
              <w:t>th</w:t>
            </w:r>
          </w:p>
        </w:tc>
      </w:tr>
      <w:tr w:rsidR="00B57C87" w:rsidRPr="00B57C87" w:rsidTr="00441DBD">
        <w:trPr>
          <w:trHeight w:val="300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gricultural land occup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82E-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.99E-05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limate Change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CO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43E-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30E-02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Fossil </w:t>
            </w:r>
            <w:r w:rsidR="00441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fuel 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eple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oil eq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18E-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6E-02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cotoxicity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173FD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</w:t>
            </w:r>
            <w:r w:rsidR="00B57C87"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-DB eq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31E-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22E-05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utrophic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 eq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89E-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84E-06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uman toxicity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173FD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</w:t>
            </w:r>
            <w:r w:rsidR="00B57C87"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-DB eq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30E-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2E-03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onising radi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U235 eq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09E-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.06E-04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cotoxicity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173FD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</w:t>
            </w:r>
            <w:r w:rsidR="00B57C87"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-DB eq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85E-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97E-05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utrophic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 eq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2E-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2E-06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441DBD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neral resource</w:t>
            </w:r>
            <w:r w:rsidR="00B57C87"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deple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Fe eq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7E-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71E-04</w:t>
            </w:r>
          </w:p>
        </w:tc>
      </w:tr>
      <w:tr w:rsidR="00B57C87" w:rsidRPr="00B57C87" w:rsidTr="00441DBD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atural land transform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26E-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.26E-06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zone deple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 CFC-11 eq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46E-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19E-06</w:t>
            </w:r>
          </w:p>
        </w:tc>
      </w:tr>
      <w:tr w:rsidR="00B57C87" w:rsidRPr="00B57C87" w:rsidTr="00441DBD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rticulate matter form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M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10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35E-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2E-05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hotochemical oxidant form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MVO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89E-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19E-05</w:t>
            </w:r>
          </w:p>
        </w:tc>
      </w:tr>
      <w:tr w:rsidR="00B57C87" w:rsidRPr="00B57C87" w:rsidTr="00441DBD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acidific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SO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0E-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35E-05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ecotoxicity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173FD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</w:t>
            </w:r>
            <w:r w:rsidR="00B57C87"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-DB eq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25E-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05E-07</w:t>
            </w:r>
          </w:p>
        </w:tc>
      </w:tr>
      <w:tr w:rsidR="00B57C87" w:rsidRPr="00B57C87" w:rsidTr="00441DBD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ban land occup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34E-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92E-05</w:t>
            </w:r>
          </w:p>
        </w:tc>
      </w:tr>
      <w:tr w:rsidR="00B57C87" w:rsidRPr="00B57C87" w:rsidTr="00441DBD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Water deple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78E-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99E-02</w:t>
            </w:r>
          </w:p>
        </w:tc>
      </w:tr>
    </w:tbl>
    <w:p w:rsidR="00353D2A" w:rsidRPr="00B57C87" w:rsidRDefault="00353D2A" w:rsidP="00C76DF6">
      <w:pPr>
        <w:rPr>
          <w:lang w:val="en-GB"/>
        </w:rPr>
      </w:pPr>
    </w:p>
    <w:sectPr w:rsidR="00353D2A" w:rsidRPr="00B57C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FED"/>
    <w:rsid w:val="0003506C"/>
    <w:rsid w:val="000E0B5B"/>
    <w:rsid w:val="0016381B"/>
    <w:rsid w:val="00173FDA"/>
    <w:rsid w:val="00177F82"/>
    <w:rsid w:val="00353D2A"/>
    <w:rsid w:val="00424437"/>
    <w:rsid w:val="00441DBD"/>
    <w:rsid w:val="0061568D"/>
    <w:rsid w:val="008F6F19"/>
    <w:rsid w:val="00B57C87"/>
    <w:rsid w:val="00B61436"/>
    <w:rsid w:val="00C76DF6"/>
    <w:rsid w:val="00E14FED"/>
    <w:rsid w:val="00F7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534204-5D8C-48E7-BD74-D0805852B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57C8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1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9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9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731B979-82F6-4442-A87B-11786D80D9C4}"/>
</file>

<file path=customXml/itemProps2.xml><?xml version="1.0" encoding="utf-8"?>
<ds:datastoreItem xmlns:ds="http://schemas.openxmlformats.org/officeDocument/2006/customXml" ds:itemID="{9C07C3BA-DCE2-4A10-9C95-91DD28361691}"/>
</file>

<file path=customXml/itemProps3.xml><?xml version="1.0" encoding="utf-8"?>
<ds:datastoreItem xmlns:ds="http://schemas.openxmlformats.org/officeDocument/2006/customXml" ds:itemID="{E04EC6DE-CC58-4DCF-968D-9D5E360947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gner</dc:creator>
  <cp:keywords/>
  <dc:description/>
  <cp:lastModifiedBy>mwagner</cp:lastModifiedBy>
  <cp:revision>12</cp:revision>
  <dcterms:created xsi:type="dcterms:W3CDTF">2016-11-23T07:49:00Z</dcterms:created>
  <dcterms:modified xsi:type="dcterms:W3CDTF">2017-03-09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